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26E" w:rsidRPr="00F8226E" w:rsidRDefault="00F822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226E">
        <w:rPr>
          <w:rFonts w:ascii="Times New Roman" w:hAnsi="Times New Roman" w:cs="Times New Roman"/>
          <w:sz w:val="24"/>
          <w:szCs w:val="24"/>
          <w:lang w:val="en-US"/>
        </w:rPr>
        <w:t>Supplementary table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ACMG classification of variants in 13 genes </w:t>
      </w:r>
      <w:r w:rsidRPr="00F8226E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el-Gitter"/>
        <w:tblW w:w="10875" w:type="dxa"/>
        <w:tblInd w:w="-627" w:type="dxa"/>
        <w:tblLook w:val="04A0" w:firstRow="1" w:lastRow="0" w:firstColumn="1" w:lastColumn="0" w:noHBand="0" w:noVBand="1"/>
      </w:tblPr>
      <w:tblGrid>
        <w:gridCol w:w="1455"/>
        <w:gridCol w:w="2680"/>
        <w:gridCol w:w="4100"/>
        <w:gridCol w:w="2640"/>
      </w:tblGrid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Gene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Variant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Effect</w:t>
            </w:r>
            <w:proofErr w:type="spellEnd"/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Evidence</w:t>
            </w:r>
            <w:bookmarkStart w:id="0" w:name="_GoBack"/>
            <w:bookmarkEnd w:id="0"/>
            <w:proofErr w:type="spellEnd"/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ABCC9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4537G&gt;A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S3, BP4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CSRP3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206A&gt;G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S3, PP3, BS4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CSRP3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148G&gt;A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P3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CSRP3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10T&gt;C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enign (II)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BP4, BS1, PS3, PP5, BS4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FHOD3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3745T&gt;A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P3, PS3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FLNC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ull</w:t>
            </w:r>
            <w:proofErr w:type="spellEnd"/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P4, PS3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FLT1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lang w:eastAsia="da-DK"/>
              </w:rPr>
              <w:t>c.162G&gt;C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enign (II)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S3, BS4, BS1, BP4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ISL1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lang w:eastAsia="da-DK"/>
              </w:rPr>
              <w:t>c.755A&gt;G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enign (II)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S4, BS1, PP3, PS3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lang w:eastAsia="da-DK"/>
              </w:rPr>
              <w:t>LAMA4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3217C&gt;T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thogenic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Ia)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VS1, PS3, BS4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lang w:eastAsia="da-DK"/>
              </w:rPr>
              <w:t>LAMA4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2828C&gt;T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S3, BP4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MURC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384C&gt;G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thogenic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II)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P3, PS3, PP1-S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MURC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418C&gt;T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S3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MURC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458T&gt;C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S3, BS4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MURC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1091C&gt;T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S3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NEBL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1775C&gt;A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kely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benign (I)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P4, BS1, PS3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NEBL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604G&gt;A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kely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benign (I)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S3, BS1, BP4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NEBL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lang w:eastAsia="da-DK"/>
              </w:rPr>
              <w:t>c.383A&gt;G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certain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idence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 </w:t>
            </w: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nflicting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idence</w:t>
            </w:r>
            <w:proofErr w:type="spellEnd"/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P4, BS1, PS3, PM6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NEBL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180G&gt;C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certain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idence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- </w:t>
            </w: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nflicting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vidence</w:t>
            </w:r>
            <w:proofErr w:type="spellEnd"/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P4, BS1, PS3, PM6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SGCD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lang w:eastAsia="da-DK"/>
              </w:rPr>
              <w:t>c.212G&gt;C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P3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SYNE1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lang w:eastAsia="da-DK"/>
              </w:rPr>
              <w:t>c.24422G&gt;A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P4, PS3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TMPO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lang w:eastAsia="da-DK"/>
              </w:rPr>
              <w:t>c.2068C&gt;T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kely</w:t>
            </w:r>
            <w:proofErr w:type="spellEnd"/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benign (I)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S1, PP1, PS3, BP6</w:t>
            </w:r>
          </w:p>
        </w:tc>
      </w:tr>
      <w:tr w:rsidR="00F8226E" w:rsidRPr="00F8226E" w:rsidTr="00F8226E">
        <w:trPr>
          <w:trHeight w:val="290"/>
        </w:trPr>
        <w:tc>
          <w:tcPr>
            <w:tcW w:w="1455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i/>
                <w:color w:val="000000"/>
                <w:lang w:eastAsia="da-DK"/>
              </w:rPr>
              <w:t>VPS13A</w:t>
            </w:r>
          </w:p>
        </w:tc>
        <w:tc>
          <w:tcPr>
            <w:tcW w:w="268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lang w:eastAsia="da-DK"/>
              </w:rPr>
              <w:t>c.9403C&gt;T</w:t>
            </w:r>
          </w:p>
        </w:tc>
        <w:tc>
          <w:tcPr>
            <w:tcW w:w="410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ncertain evidence - not enough evidence</w:t>
            </w:r>
          </w:p>
        </w:tc>
        <w:tc>
          <w:tcPr>
            <w:tcW w:w="2640" w:type="dxa"/>
            <w:noWrap/>
            <w:hideMark/>
          </w:tcPr>
          <w:p w:rsidR="00F8226E" w:rsidRPr="00F8226E" w:rsidRDefault="00F8226E" w:rsidP="00F8226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822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P3</w:t>
            </w:r>
          </w:p>
        </w:tc>
      </w:tr>
    </w:tbl>
    <w:p w:rsidR="004A616D" w:rsidRDefault="004A616D"/>
    <w:sectPr w:rsidR="004A61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26E"/>
    <w:rsid w:val="0009672E"/>
    <w:rsid w:val="00123EC2"/>
    <w:rsid w:val="00171D64"/>
    <w:rsid w:val="004A616D"/>
    <w:rsid w:val="0085481F"/>
    <w:rsid w:val="008670A0"/>
    <w:rsid w:val="00C316A5"/>
    <w:rsid w:val="00D01B39"/>
    <w:rsid w:val="00ED6F89"/>
    <w:rsid w:val="00F17CD5"/>
    <w:rsid w:val="00F8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95A32"/>
  <w15:chartTrackingRefBased/>
  <w15:docId w15:val="{053210BE-0653-4088-B4E8-236EA501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82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6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8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Nouhravesh</dc:creator>
  <cp:keywords/>
  <dc:description/>
  <cp:lastModifiedBy>Nina Nouhravesh</cp:lastModifiedBy>
  <cp:revision>1</cp:revision>
  <dcterms:created xsi:type="dcterms:W3CDTF">2016-03-05T15:21:00Z</dcterms:created>
  <dcterms:modified xsi:type="dcterms:W3CDTF">2016-03-05T15:29:00Z</dcterms:modified>
</cp:coreProperties>
</file>